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3FA83B" w14:textId="71808B61" w:rsidR="00A73C21" w:rsidRPr="008E7472" w:rsidRDefault="00AA4253" w:rsidP="00A73C21">
      <w:pPr>
        <w:rPr>
          <w:b/>
          <w:sz w:val="22"/>
          <w:szCs w:val="22"/>
        </w:rPr>
      </w:pPr>
      <w:r w:rsidRPr="008E7472">
        <w:rPr>
          <w:b/>
          <w:bCs/>
          <w:sz w:val="22"/>
          <w:szCs w:val="22"/>
        </w:rPr>
        <w:t>S2 Table</w:t>
      </w:r>
      <w:r w:rsidR="00A73C21" w:rsidRPr="008E7472">
        <w:rPr>
          <w:b/>
          <w:bCs/>
          <w:sz w:val="22"/>
          <w:szCs w:val="22"/>
        </w:rPr>
        <w:t>.</w:t>
      </w:r>
      <w:r w:rsidR="00A73C21" w:rsidRPr="008E7472">
        <w:rPr>
          <w:b/>
          <w:sz w:val="22"/>
          <w:szCs w:val="22"/>
        </w:rPr>
        <w:t xml:space="preserve"> Sensitivity, specificity, </w:t>
      </w:r>
      <w:r w:rsidR="0026668E" w:rsidRPr="008E7472">
        <w:rPr>
          <w:rFonts w:cs="Times New Roman"/>
          <w:b/>
          <w:sz w:val="22"/>
          <w:szCs w:val="22"/>
        </w:rPr>
        <w:t>positive predictive value (</w:t>
      </w:r>
      <w:proofErr w:type="spellStart"/>
      <w:r w:rsidR="00A73C21" w:rsidRPr="008E7472">
        <w:rPr>
          <w:b/>
          <w:sz w:val="22"/>
          <w:szCs w:val="22"/>
        </w:rPr>
        <w:t>PPV</w:t>
      </w:r>
      <w:proofErr w:type="spellEnd"/>
      <w:r w:rsidR="0026668E" w:rsidRPr="008E7472">
        <w:rPr>
          <w:b/>
          <w:sz w:val="22"/>
          <w:szCs w:val="22"/>
        </w:rPr>
        <w:t>)</w:t>
      </w:r>
      <w:r w:rsidR="00A73C21" w:rsidRPr="008E7472">
        <w:rPr>
          <w:b/>
          <w:sz w:val="22"/>
          <w:szCs w:val="22"/>
        </w:rPr>
        <w:t xml:space="preserve"> and </w:t>
      </w:r>
      <w:r w:rsidR="0026668E" w:rsidRPr="008E7472">
        <w:rPr>
          <w:rFonts w:cs="Times New Roman"/>
          <w:b/>
          <w:sz w:val="22"/>
          <w:szCs w:val="22"/>
        </w:rPr>
        <w:t>negative predictive value (</w:t>
      </w:r>
      <w:proofErr w:type="spellStart"/>
      <w:r w:rsidR="00A73C21" w:rsidRPr="008E7472">
        <w:rPr>
          <w:b/>
          <w:sz w:val="22"/>
          <w:szCs w:val="22"/>
        </w:rPr>
        <w:t>NPV</w:t>
      </w:r>
      <w:proofErr w:type="spellEnd"/>
      <w:r w:rsidR="0026668E" w:rsidRPr="008E7472">
        <w:rPr>
          <w:b/>
          <w:sz w:val="22"/>
          <w:szCs w:val="22"/>
        </w:rPr>
        <w:t>)</w:t>
      </w:r>
      <w:r w:rsidR="00A73C21" w:rsidRPr="008E7472">
        <w:rPr>
          <w:b/>
          <w:sz w:val="22"/>
          <w:szCs w:val="22"/>
        </w:rPr>
        <w:t xml:space="preserve"> of self-reported iron complaints as predictor of </w:t>
      </w:r>
      <w:r w:rsidR="007F14D5" w:rsidRPr="008E7472">
        <w:rPr>
          <w:b/>
          <w:sz w:val="22"/>
          <w:szCs w:val="22"/>
        </w:rPr>
        <w:t xml:space="preserve">free </w:t>
      </w:r>
      <w:r w:rsidR="00A73C21" w:rsidRPr="008E7472">
        <w:rPr>
          <w:b/>
          <w:sz w:val="22"/>
          <w:szCs w:val="22"/>
        </w:rPr>
        <w:t>c</w:t>
      </w:r>
      <w:r w:rsidR="002655DE" w:rsidRPr="008E7472">
        <w:rPr>
          <w:b/>
          <w:sz w:val="22"/>
          <w:szCs w:val="22"/>
        </w:rPr>
        <w:t xml:space="preserve">hlorine residual &lt;0.2 mg/L vs. </w:t>
      </w:r>
      <w:r w:rsidR="002655DE" w:rsidRPr="008E7472">
        <w:rPr>
          <w:rFonts w:ascii="Cambria" w:hAnsi="Cambria"/>
          <w:b/>
          <w:bCs/>
          <w:sz w:val="22"/>
          <w:szCs w:val="22"/>
        </w:rPr>
        <w:t>≥</w:t>
      </w:r>
      <w:r w:rsidR="00A73C21" w:rsidRPr="008E7472">
        <w:rPr>
          <w:b/>
          <w:sz w:val="22"/>
          <w:szCs w:val="22"/>
        </w:rPr>
        <w:t xml:space="preserve">0.2 mg/L </w:t>
      </w:r>
      <w:r w:rsidR="00A73C21" w:rsidRPr="008E7472">
        <w:rPr>
          <w:rFonts w:cs="Times New Roman"/>
          <w:b/>
          <w:sz w:val="22"/>
          <w:szCs w:val="22"/>
        </w:rPr>
        <w:t xml:space="preserve">among 52 wells </w:t>
      </w:r>
      <w:r w:rsidR="00A73C21" w:rsidRPr="008E7472">
        <w:rPr>
          <w:b/>
          <w:sz w:val="22"/>
          <w:szCs w:val="22"/>
        </w:rPr>
        <w:t>at 30 min after chlorination</w:t>
      </w:r>
    </w:p>
    <w:p w14:paraId="3D326131" w14:textId="77777777" w:rsidR="00504BA8" w:rsidRPr="007F14D5" w:rsidRDefault="00504BA8" w:rsidP="00A73C21">
      <w:pPr>
        <w:rPr>
          <w:bCs/>
          <w:sz w:val="22"/>
          <w:szCs w:val="22"/>
        </w:rPr>
      </w:pP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3618"/>
        <w:gridCol w:w="1980"/>
      </w:tblGrid>
      <w:tr w:rsidR="00A73C21" w:rsidRPr="007F14D5" w14:paraId="4EEB9A8A" w14:textId="77777777" w:rsidTr="00504BA8"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</w:tcPr>
          <w:p w14:paraId="7D25A4F7" w14:textId="77777777" w:rsidR="00A73C21" w:rsidRPr="007A7ADC" w:rsidRDefault="00A73C21" w:rsidP="00A73C21">
            <w:pPr>
              <w:rPr>
                <w:rFonts w:cs="Times New Roman"/>
                <w:b/>
                <w:sz w:val="22"/>
                <w:szCs w:val="22"/>
              </w:rPr>
            </w:pPr>
            <w:r w:rsidRPr="007A7ADC">
              <w:rPr>
                <w:rFonts w:cs="Times New Roman"/>
                <w:b/>
                <w:sz w:val="22"/>
                <w:szCs w:val="22"/>
              </w:rPr>
              <w:t>Parameter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28368727" w14:textId="77777777" w:rsidR="00A73C21" w:rsidRPr="007A7ADC" w:rsidRDefault="00A73C21" w:rsidP="00A73C21">
            <w:pPr>
              <w:rPr>
                <w:rFonts w:cs="Times New Roman"/>
                <w:b/>
                <w:sz w:val="22"/>
                <w:szCs w:val="22"/>
              </w:rPr>
            </w:pPr>
            <w:r w:rsidRPr="007A7ADC">
              <w:rPr>
                <w:rFonts w:cs="Times New Roman"/>
                <w:b/>
                <w:sz w:val="22"/>
                <w:szCs w:val="22"/>
              </w:rPr>
              <w:t>Value</w:t>
            </w:r>
          </w:p>
        </w:tc>
      </w:tr>
      <w:tr w:rsidR="00A73C21" w:rsidRPr="007F14D5" w14:paraId="7FF75F5D" w14:textId="77777777" w:rsidTr="00504BA8">
        <w:tc>
          <w:tcPr>
            <w:tcW w:w="3618" w:type="dxa"/>
            <w:tcBorders>
              <w:top w:val="single" w:sz="4" w:space="0" w:color="auto"/>
            </w:tcBorders>
            <w:shd w:val="clear" w:color="auto" w:fill="auto"/>
          </w:tcPr>
          <w:p w14:paraId="3F9482E3" w14:textId="77777777" w:rsidR="00A73C21" w:rsidRPr="007F14D5" w:rsidRDefault="00A73C21" w:rsidP="00A73C21">
            <w:pPr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Sensitivity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3F6E27BD" w14:textId="77777777" w:rsidR="00A73C21" w:rsidRPr="007F14D5" w:rsidRDefault="00A73C21" w:rsidP="00A73C21">
            <w:pPr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3/3 (100%)</w:t>
            </w:r>
          </w:p>
        </w:tc>
      </w:tr>
      <w:tr w:rsidR="00A73C21" w:rsidRPr="007F14D5" w14:paraId="0B2DB644" w14:textId="77777777" w:rsidTr="00504BA8">
        <w:tc>
          <w:tcPr>
            <w:tcW w:w="3618" w:type="dxa"/>
            <w:shd w:val="clear" w:color="auto" w:fill="auto"/>
          </w:tcPr>
          <w:p w14:paraId="50126D98" w14:textId="77777777" w:rsidR="00A73C21" w:rsidRPr="007F14D5" w:rsidRDefault="00A73C21" w:rsidP="00A73C21">
            <w:pPr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Specificity</w:t>
            </w:r>
          </w:p>
        </w:tc>
        <w:tc>
          <w:tcPr>
            <w:tcW w:w="1980" w:type="dxa"/>
            <w:shd w:val="clear" w:color="auto" w:fill="auto"/>
          </w:tcPr>
          <w:p w14:paraId="6E032EF7" w14:textId="77777777" w:rsidR="00A73C21" w:rsidRPr="007F14D5" w:rsidRDefault="00A73C21" w:rsidP="00A73C21">
            <w:pPr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45/49 (92%)</w:t>
            </w:r>
          </w:p>
        </w:tc>
      </w:tr>
      <w:tr w:rsidR="00A73C21" w:rsidRPr="007F14D5" w14:paraId="76430F43" w14:textId="77777777" w:rsidTr="00504BA8">
        <w:tc>
          <w:tcPr>
            <w:tcW w:w="3618" w:type="dxa"/>
            <w:shd w:val="clear" w:color="auto" w:fill="auto"/>
          </w:tcPr>
          <w:p w14:paraId="73B5FDFB" w14:textId="41182A38" w:rsidR="00A73C21" w:rsidRPr="007F14D5" w:rsidRDefault="00A73C21" w:rsidP="00A73C21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7F14D5">
              <w:rPr>
                <w:rFonts w:cs="Times New Roman"/>
                <w:sz w:val="22"/>
                <w:szCs w:val="22"/>
              </w:rPr>
              <w:t>PPV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27DD77A0" w14:textId="77777777" w:rsidR="00A73C21" w:rsidRPr="007F14D5" w:rsidRDefault="00A73C21" w:rsidP="00A73C21">
            <w:pPr>
              <w:rPr>
                <w:rFonts w:cs="Times New Roman"/>
                <w:b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3/7 (43%)</w:t>
            </w:r>
          </w:p>
        </w:tc>
      </w:tr>
      <w:tr w:rsidR="00A73C21" w:rsidRPr="007F14D5" w14:paraId="7FF97EF9" w14:textId="77777777" w:rsidTr="00504BA8">
        <w:tc>
          <w:tcPr>
            <w:tcW w:w="3618" w:type="dxa"/>
            <w:shd w:val="clear" w:color="auto" w:fill="auto"/>
          </w:tcPr>
          <w:p w14:paraId="05AD6AE4" w14:textId="60E66929" w:rsidR="00A73C21" w:rsidRPr="007F14D5" w:rsidRDefault="00A73C21" w:rsidP="00A73C21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7F14D5">
              <w:rPr>
                <w:rFonts w:cs="Times New Roman"/>
                <w:sz w:val="22"/>
                <w:szCs w:val="22"/>
              </w:rPr>
              <w:t>NPV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68EA4F85" w14:textId="77777777" w:rsidR="00A73C21" w:rsidRPr="007F14D5" w:rsidRDefault="00A73C21" w:rsidP="00A73C21">
            <w:pPr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45/45 (100%)</w:t>
            </w:r>
          </w:p>
        </w:tc>
      </w:tr>
    </w:tbl>
    <w:p w14:paraId="2189189C" w14:textId="77777777" w:rsidR="00A73C21" w:rsidRPr="007F14D5" w:rsidRDefault="00A73C21" w:rsidP="00A73C21">
      <w:pPr>
        <w:rPr>
          <w:rFonts w:cs="Times New Roman"/>
          <w:sz w:val="22"/>
          <w:szCs w:val="22"/>
        </w:rPr>
      </w:pPr>
      <w:bookmarkStart w:id="0" w:name="_GoBack"/>
      <w:bookmarkEnd w:id="0"/>
    </w:p>
    <w:p w14:paraId="2381DFC8" w14:textId="77777777" w:rsidR="00A73C21" w:rsidRPr="007F14D5" w:rsidRDefault="00A73C21" w:rsidP="00A73C21">
      <w:pPr>
        <w:rPr>
          <w:rFonts w:cs="Times New Roman"/>
          <w:b/>
          <w:bCs/>
          <w:sz w:val="22"/>
          <w:szCs w:val="22"/>
        </w:rPr>
      </w:pPr>
    </w:p>
    <w:sectPr w:rsidR="00A73C21" w:rsidRPr="007F14D5" w:rsidSect="00EF0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314F6F" w14:textId="77777777" w:rsidR="00927F98" w:rsidRDefault="00927F98" w:rsidP="00083178">
      <w:r>
        <w:separator/>
      </w:r>
    </w:p>
  </w:endnote>
  <w:endnote w:type="continuationSeparator" w:id="0">
    <w:p w14:paraId="2163429C" w14:textId="77777777" w:rsidR="00927F98" w:rsidRDefault="00927F98" w:rsidP="00083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605CC5" w14:textId="77777777" w:rsidR="00927F98" w:rsidRDefault="00927F98" w:rsidP="00083178">
      <w:r>
        <w:separator/>
      </w:r>
    </w:p>
  </w:footnote>
  <w:footnote w:type="continuationSeparator" w:id="0">
    <w:p w14:paraId="71E469D0" w14:textId="77777777" w:rsidR="00927F98" w:rsidRDefault="00927F98" w:rsidP="000831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B5334"/>
    <w:multiLevelType w:val="hybridMultilevel"/>
    <w:tmpl w:val="F42CFE74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DEA6F4A"/>
    <w:multiLevelType w:val="hybridMultilevel"/>
    <w:tmpl w:val="33FCAAFC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D70013B"/>
    <w:multiLevelType w:val="hybridMultilevel"/>
    <w:tmpl w:val="B344CA9C"/>
    <w:lvl w:ilvl="0" w:tplc="BC4EB4A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6827701"/>
    <w:multiLevelType w:val="hybridMultilevel"/>
    <w:tmpl w:val="2D44ED64"/>
    <w:lvl w:ilvl="0" w:tplc="8E92E7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F8162C"/>
    <w:multiLevelType w:val="hybridMultilevel"/>
    <w:tmpl w:val="A86848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476ACD"/>
    <w:multiLevelType w:val="multilevel"/>
    <w:tmpl w:val="12BAD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FB24F0F"/>
    <w:multiLevelType w:val="hybridMultilevel"/>
    <w:tmpl w:val="F1B8CE28"/>
    <w:lvl w:ilvl="0" w:tplc="5E3A491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43AA0858"/>
    <w:multiLevelType w:val="hybridMultilevel"/>
    <w:tmpl w:val="6E0891CE"/>
    <w:lvl w:ilvl="0" w:tplc="2320E1A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>
    <w:nsid w:val="5D0F6173"/>
    <w:multiLevelType w:val="hybridMultilevel"/>
    <w:tmpl w:val="F79EFF6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41844AB-3947-4129-9ED6-8B4A07193F78}"/>
    <w:docVar w:name="dgnword-eventsink" w:val="143109672"/>
  </w:docVars>
  <w:rsids>
    <w:rsidRoot w:val="001658A6"/>
    <w:rsid w:val="00007087"/>
    <w:rsid w:val="00010970"/>
    <w:rsid w:val="000119B2"/>
    <w:rsid w:val="00012011"/>
    <w:rsid w:val="000255CD"/>
    <w:rsid w:val="00027947"/>
    <w:rsid w:val="00032568"/>
    <w:rsid w:val="00034984"/>
    <w:rsid w:val="00036649"/>
    <w:rsid w:val="00037919"/>
    <w:rsid w:val="0005481D"/>
    <w:rsid w:val="0005545D"/>
    <w:rsid w:val="0006027C"/>
    <w:rsid w:val="00066837"/>
    <w:rsid w:val="00070B44"/>
    <w:rsid w:val="00081532"/>
    <w:rsid w:val="00083178"/>
    <w:rsid w:val="00084EE1"/>
    <w:rsid w:val="00086409"/>
    <w:rsid w:val="000868B6"/>
    <w:rsid w:val="00093C73"/>
    <w:rsid w:val="000975C5"/>
    <w:rsid w:val="00097E23"/>
    <w:rsid w:val="000A02E9"/>
    <w:rsid w:val="000A1638"/>
    <w:rsid w:val="000A27BA"/>
    <w:rsid w:val="000A2ABC"/>
    <w:rsid w:val="000A51BD"/>
    <w:rsid w:val="000A677A"/>
    <w:rsid w:val="000B0149"/>
    <w:rsid w:val="000B1AB1"/>
    <w:rsid w:val="000B74B2"/>
    <w:rsid w:val="000C5BDD"/>
    <w:rsid w:val="000C5E90"/>
    <w:rsid w:val="000D2E6A"/>
    <w:rsid w:val="000D3CCA"/>
    <w:rsid w:val="000D711C"/>
    <w:rsid w:val="000E0D78"/>
    <w:rsid w:val="000E309B"/>
    <w:rsid w:val="000E5700"/>
    <w:rsid w:val="000F078B"/>
    <w:rsid w:val="001026ED"/>
    <w:rsid w:val="00102FC0"/>
    <w:rsid w:val="00105E3A"/>
    <w:rsid w:val="00111791"/>
    <w:rsid w:val="00121A11"/>
    <w:rsid w:val="001224D9"/>
    <w:rsid w:val="00122DCE"/>
    <w:rsid w:val="001316B6"/>
    <w:rsid w:val="00131D3C"/>
    <w:rsid w:val="00133B2C"/>
    <w:rsid w:val="001366AB"/>
    <w:rsid w:val="001447CC"/>
    <w:rsid w:val="00145E63"/>
    <w:rsid w:val="0014660D"/>
    <w:rsid w:val="00146D41"/>
    <w:rsid w:val="001551EE"/>
    <w:rsid w:val="001603C4"/>
    <w:rsid w:val="001609AD"/>
    <w:rsid w:val="00163091"/>
    <w:rsid w:val="00163D94"/>
    <w:rsid w:val="00164270"/>
    <w:rsid w:val="00164B9F"/>
    <w:rsid w:val="00165502"/>
    <w:rsid w:val="001658A6"/>
    <w:rsid w:val="00167A2A"/>
    <w:rsid w:val="001764C2"/>
    <w:rsid w:val="00177C70"/>
    <w:rsid w:val="00181891"/>
    <w:rsid w:val="00193D85"/>
    <w:rsid w:val="001945B7"/>
    <w:rsid w:val="001A0E13"/>
    <w:rsid w:val="001A344B"/>
    <w:rsid w:val="001A79DB"/>
    <w:rsid w:val="001A7B24"/>
    <w:rsid w:val="001B34D9"/>
    <w:rsid w:val="001B4A6E"/>
    <w:rsid w:val="001B7202"/>
    <w:rsid w:val="001B7657"/>
    <w:rsid w:val="001C2687"/>
    <w:rsid w:val="001C6F42"/>
    <w:rsid w:val="001D2997"/>
    <w:rsid w:val="001D4D86"/>
    <w:rsid w:val="001D7A74"/>
    <w:rsid w:val="001D7CCE"/>
    <w:rsid w:val="001E4E69"/>
    <w:rsid w:val="001F33A5"/>
    <w:rsid w:val="001F74C3"/>
    <w:rsid w:val="001F7AAA"/>
    <w:rsid w:val="0020425B"/>
    <w:rsid w:val="00205E05"/>
    <w:rsid w:val="00207932"/>
    <w:rsid w:val="00226D53"/>
    <w:rsid w:val="0022729C"/>
    <w:rsid w:val="00227CEE"/>
    <w:rsid w:val="00231D6B"/>
    <w:rsid w:val="0024207E"/>
    <w:rsid w:val="00244479"/>
    <w:rsid w:val="002459ED"/>
    <w:rsid w:val="002516D5"/>
    <w:rsid w:val="002553E2"/>
    <w:rsid w:val="00255721"/>
    <w:rsid w:val="0026068B"/>
    <w:rsid w:val="0026103A"/>
    <w:rsid w:val="0026307C"/>
    <w:rsid w:val="00263FA3"/>
    <w:rsid w:val="00264AB2"/>
    <w:rsid w:val="002655DE"/>
    <w:rsid w:val="00265671"/>
    <w:rsid w:val="0026668E"/>
    <w:rsid w:val="00267467"/>
    <w:rsid w:val="00270ABB"/>
    <w:rsid w:val="00270F3B"/>
    <w:rsid w:val="0027143A"/>
    <w:rsid w:val="002717E0"/>
    <w:rsid w:val="002811E7"/>
    <w:rsid w:val="00282242"/>
    <w:rsid w:val="0028420F"/>
    <w:rsid w:val="00284A32"/>
    <w:rsid w:val="002A0E83"/>
    <w:rsid w:val="002A2C76"/>
    <w:rsid w:val="002B12FE"/>
    <w:rsid w:val="002B3558"/>
    <w:rsid w:val="002B35E5"/>
    <w:rsid w:val="002B40A0"/>
    <w:rsid w:val="002C0391"/>
    <w:rsid w:val="002C2FB0"/>
    <w:rsid w:val="002C3F2E"/>
    <w:rsid w:val="002D31FC"/>
    <w:rsid w:val="002D7BAF"/>
    <w:rsid w:val="002E3351"/>
    <w:rsid w:val="002E4B5F"/>
    <w:rsid w:val="002F20E7"/>
    <w:rsid w:val="002F53F6"/>
    <w:rsid w:val="002F5F01"/>
    <w:rsid w:val="00303969"/>
    <w:rsid w:val="00306AD4"/>
    <w:rsid w:val="00317D28"/>
    <w:rsid w:val="00322D8A"/>
    <w:rsid w:val="00323A6E"/>
    <w:rsid w:val="003263E9"/>
    <w:rsid w:val="0032691F"/>
    <w:rsid w:val="00330E22"/>
    <w:rsid w:val="00331902"/>
    <w:rsid w:val="003348F4"/>
    <w:rsid w:val="00340694"/>
    <w:rsid w:val="0034501E"/>
    <w:rsid w:val="0034562E"/>
    <w:rsid w:val="00350608"/>
    <w:rsid w:val="0035719B"/>
    <w:rsid w:val="003603D3"/>
    <w:rsid w:val="00361502"/>
    <w:rsid w:val="00364513"/>
    <w:rsid w:val="0036530C"/>
    <w:rsid w:val="00365EEA"/>
    <w:rsid w:val="00366A6E"/>
    <w:rsid w:val="00370B9D"/>
    <w:rsid w:val="00373F67"/>
    <w:rsid w:val="00375F32"/>
    <w:rsid w:val="0038508C"/>
    <w:rsid w:val="003915A0"/>
    <w:rsid w:val="00397DF3"/>
    <w:rsid w:val="003A04C0"/>
    <w:rsid w:val="003A13D2"/>
    <w:rsid w:val="003A250F"/>
    <w:rsid w:val="003A3D61"/>
    <w:rsid w:val="003B13D8"/>
    <w:rsid w:val="003B1F8A"/>
    <w:rsid w:val="003B2947"/>
    <w:rsid w:val="003B3342"/>
    <w:rsid w:val="003B55BF"/>
    <w:rsid w:val="003B787C"/>
    <w:rsid w:val="003C1924"/>
    <w:rsid w:val="003C1B4B"/>
    <w:rsid w:val="003C21E1"/>
    <w:rsid w:val="003C2462"/>
    <w:rsid w:val="003C5B91"/>
    <w:rsid w:val="003D339C"/>
    <w:rsid w:val="003D7200"/>
    <w:rsid w:val="003E0ECD"/>
    <w:rsid w:val="003E3B68"/>
    <w:rsid w:val="003E51C5"/>
    <w:rsid w:val="003E7DCD"/>
    <w:rsid w:val="003F2ECB"/>
    <w:rsid w:val="00401BB6"/>
    <w:rsid w:val="00413433"/>
    <w:rsid w:val="00413894"/>
    <w:rsid w:val="00421854"/>
    <w:rsid w:val="00424725"/>
    <w:rsid w:val="00433CF5"/>
    <w:rsid w:val="00434642"/>
    <w:rsid w:val="004348A2"/>
    <w:rsid w:val="00451EA4"/>
    <w:rsid w:val="0045707F"/>
    <w:rsid w:val="004603AF"/>
    <w:rsid w:val="00464CC3"/>
    <w:rsid w:val="00466FCA"/>
    <w:rsid w:val="004673DC"/>
    <w:rsid w:val="00471758"/>
    <w:rsid w:val="00473A6F"/>
    <w:rsid w:val="00477849"/>
    <w:rsid w:val="00481C51"/>
    <w:rsid w:val="00481D54"/>
    <w:rsid w:val="004827DC"/>
    <w:rsid w:val="00482F51"/>
    <w:rsid w:val="00490FC6"/>
    <w:rsid w:val="00495376"/>
    <w:rsid w:val="00495B38"/>
    <w:rsid w:val="004A5090"/>
    <w:rsid w:val="004B01A5"/>
    <w:rsid w:val="004B371F"/>
    <w:rsid w:val="004B6951"/>
    <w:rsid w:val="004B74CE"/>
    <w:rsid w:val="004C0CFA"/>
    <w:rsid w:val="004C27AD"/>
    <w:rsid w:val="004C30DA"/>
    <w:rsid w:val="004C4454"/>
    <w:rsid w:val="004C455A"/>
    <w:rsid w:val="004D64C6"/>
    <w:rsid w:val="004E0B41"/>
    <w:rsid w:val="004E3E40"/>
    <w:rsid w:val="004E4B2C"/>
    <w:rsid w:val="004E4F00"/>
    <w:rsid w:val="004E7888"/>
    <w:rsid w:val="00501934"/>
    <w:rsid w:val="00502975"/>
    <w:rsid w:val="0050323F"/>
    <w:rsid w:val="00504328"/>
    <w:rsid w:val="00504BA8"/>
    <w:rsid w:val="0050529D"/>
    <w:rsid w:val="00506052"/>
    <w:rsid w:val="00511A3F"/>
    <w:rsid w:val="005159FB"/>
    <w:rsid w:val="00515E02"/>
    <w:rsid w:val="00517FF9"/>
    <w:rsid w:val="0052055C"/>
    <w:rsid w:val="00526890"/>
    <w:rsid w:val="00527941"/>
    <w:rsid w:val="00531B5B"/>
    <w:rsid w:val="00533050"/>
    <w:rsid w:val="00534560"/>
    <w:rsid w:val="00536922"/>
    <w:rsid w:val="00537284"/>
    <w:rsid w:val="00540BF7"/>
    <w:rsid w:val="00552C2F"/>
    <w:rsid w:val="00555D82"/>
    <w:rsid w:val="00560E98"/>
    <w:rsid w:val="005721A0"/>
    <w:rsid w:val="00572D41"/>
    <w:rsid w:val="00591C49"/>
    <w:rsid w:val="00591D20"/>
    <w:rsid w:val="00594B0D"/>
    <w:rsid w:val="00594E01"/>
    <w:rsid w:val="00595EBD"/>
    <w:rsid w:val="00597929"/>
    <w:rsid w:val="005A17C0"/>
    <w:rsid w:val="005A3A11"/>
    <w:rsid w:val="005A3F47"/>
    <w:rsid w:val="005A3F7B"/>
    <w:rsid w:val="005A501A"/>
    <w:rsid w:val="005B0FC8"/>
    <w:rsid w:val="005B2C4D"/>
    <w:rsid w:val="005B6C6B"/>
    <w:rsid w:val="005B7F32"/>
    <w:rsid w:val="005C22BD"/>
    <w:rsid w:val="005C4C36"/>
    <w:rsid w:val="005E6149"/>
    <w:rsid w:val="005E6B79"/>
    <w:rsid w:val="005E7729"/>
    <w:rsid w:val="005F1083"/>
    <w:rsid w:val="005F22FC"/>
    <w:rsid w:val="005F4417"/>
    <w:rsid w:val="005F5292"/>
    <w:rsid w:val="0060143A"/>
    <w:rsid w:val="00601B9B"/>
    <w:rsid w:val="00602AB7"/>
    <w:rsid w:val="00605891"/>
    <w:rsid w:val="00606482"/>
    <w:rsid w:val="00606AA5"/>
    <w:rsid w:val="00606BE1"/>
    <w:rsid w:val="00607BF2"/>
    <w:rsid w:val="00612669"/>
    <w:rsid w:val="00613598"/>
    <w:rsid w:val="00614206"/>
    <w:rsid w:val="0061493E"/>
    <w:rsid w:val="006152B3"/>
    <w:rsid w:val="00632087"/>
    <w:rsid w:val="006364E5"/>
    <w:rsid w:val="00643826"/>
    <w:rsid w:val="00646563"/>
    <w:rsid w:val="00650EC8"/>
    <w:rsid w:val="0065211E"/>
    <w:rsid w:val="00653A13"/>
    <w:rsid w:val="00656173"/>
    <w:rsid w:val="00660BF8"/>
    <w:rsid w:val="0066401D"/>
    <w:rsid w:val="006671D7"/>
    <w:rsid w:val="0067468D"/>
    <w:rsid w:val="00674ED7"/>
    <w:rsid w:val="00676590"/>
    <w:rsid w:val="00677A4E"/>
    <w:rsid w:val="006819B4"/>
    <w:rsid w:val="00682EBC"/>
    <w:rsid w:val="00684301"/>
    <w:rsid w:val="00684794"/>
    <w:rsid w:val="00684DD5"/>
    <w:rsid w:val="00685AF0"/>
    <w:rsid w:val="00690956"/>
    <w:rsid w:val="006A000B"/>
    <w:rsid w:val="006A6FDB"/>
    <w:rsid w:val="006A7DE9"/>
    <w:rsid w:val="006B459F"/>
    <w:rsid w:val="006C0178"/>
    <w:rsid w:val="006D1623"/>
    <w:rsid w:val="006D2A7D"/>
    <w:rsid w:val="006D61B5"/>
    <w:rsid w:val="006D6EDE"/>
    <w:rsid w:val="006E321D"/>
    <w:rsid w:val="006E4506"/>
    <w:rsid w:val="006F0417"/>
    <w:rsid w:val="006F6513"/>
    <w:rsid w:val="00700B57"/>
    <w:rsid w:val="00701FF9"/>
    <w:rsid w:val="00702F26"/>
    <w:rsid w:val="007061E6"/>
    <w:rsid w:val="0070709B"/>
    <w:rsid w:val="00707BD7"/>
    <w:rsid w:val="00710B88"/>
    <w:rsid w:val="007156EE"/>
    <w:rsid w:val="007219E4"/>
    <w:rsid w:val="00723267"/>
    <w:rsid w:val="00731BD8"/>
    <w:rsid w:val="00733A9E"/>
    <w:rsid w:val="00735C0F"/>
    <w:rsid w:val="00740692"/>
    <w:rsid w:val="00740F95"/>
    <w:rsid w:val="0074162F"/>
    <w:rsid w:val="00746C40"/>
    <w:rsid w:val="007512DE"/>
    <w:rsid w:val="0075181D"/>
    <w:rsid w:val="00755AD6"/>
    <w:rsid w:val="007659AE"/>
    <w:rsid w:val="00765A2A"/>
    <w:rsid w:val="00770683"/>
    <w:rsid w:val="00781DB8"/>
    <w:rsid w:val="007869A1"/>
    <w:rsid w:val="007872C2"/>
    <w:rsid w:val="00787C9A"/>
    <w:rsid w:val="00790AD9"/>
    <w:rsid w:val="00795739"/>
    <w:rsid w:val="0079581C"/>
    <w:rsid w:val="00797E62"/>
    <w:rsid w:val="007A2BB4"/>
    <w:rsid w:val="007A7ADC"/>
    <w:rsid w:val="007B1626"/>
    <w:rsid w:val="007C1680"/>
    <w:rsid w:val="007D5BF0"/>
    <w:rsid w:val="007D7033"/>
    <w:rsid w:val="007E5F2F"/>
    <w:rsid w:val="007E6E60"/>
    <w:rsid w:val="007F14D5"/>
    <w:rsid w:val="007F3746"/>
    <w:rsid w:val="007F3919"/>
    <w:rsid w:val="00801394"/>
    <w:rsid w:val="00803EDF"/>
    <w:rsid w:val="0080403D"/>
    <w:rsid w:val="00807E35"/>
    <w:rsid w:val="0081038D"/>
    <w:rsid w:val="00811430"/>
    <w:rsid w:val="0081220C"/>
    <w:rsid w:val="00813821"/>
    <w:rsid w:val="00814317"/>
    <w:rsid w:val="008175DD"/>
    <w:rsid w:val="00822835"/>
    <w:rsid w:val="00823D44"/>
    <w:rsid w:val="00825A82"/>
    <w:rsid w:val="00826E9F"/>
    <w:rsid w:val="008350BF"/>
    <w:rsid w:val="00846DEB"/>
    <w:rsid w:val="00852D9A"/>
    <w:rsid w:val="0086260C"/>
    <w:rsid w:val="00864403"/>
    <w:rsid w:val="00864F2B"/>
    <w:rsid w:val="008655D4"/>
    <w:rsid w:val="008714F9"/>
    <w:rsid w:val="0087179C"/>
    <w:rsid w:val="00871A96"/>
    <w:rsid w:val="008767EC"/>
    <w:rsid w:val="008817BE"/>
    <w:rsid w:val="00884BB7"/>
    <w:rsid w:val="0088732E"/>
    <w:rsid w:val="00887DB0"/>
    <w:rsid w:val="00893009"/>
    <w:rsid w:val="00895523"/>
    <w:rsid w:val="008956E8"/>
    <w:rsid w:val="00895A48"/>
    <w:rsid w:val="00897623"/>
    <w:rsid w:val="008A096E"/>
    <w:rsid w:val="008A1286"/>
    <w:rsid w:val="008A16B6"/>
    <w:rsid w:val="008A3260"/>
    <w:rsid w:val="008A500F"/>
    <w:rsid w:val="008A58B9"/>
    <w:rsid w:val="008A6AAA"/>
    <w:rsid w:val="008A7752"/>
    <w:rsid w:val="008A7D24"/>
    <w:rsid w:val="008B70AC"/>
    <w:rsid w:val="008C06CE"/>
    <w:rsid w:val="008C0D67"/>
    <w:rsid w:val="008C6C1F"/>
    <w:rsid w:val="008C7F47"/>
    <w:rsid w:val="008D0E2D"/>
    <w:rsid w:val="008E45D9"/>
    <w:rsid w:val="008E55AA"/>
    <w:rsid w:val="008E71A8"/>
    <w:rsid w:val="008E7472"/>
    <w:rsid w:val="008F1772"/>
    <w:rsid w:val="008F2633"/>
    <w:rsid w:val="008F27D7"/>
    <w:rsid w:val="008F3BE8"/>
    <w:rsid w:val="008F4909"/>
    <w:rsid w:val="00917F06"/>
    <w:rsid w:val="009244AD"/>
    <w:rsid w:val="00927F98"/>
    <w:rsid w:val="00933EAF"/>
    <w:rsid w:val="009348EE"/>
    <w:rsid w:val="009356D3"/>
    <w:rsid w:val="00937A44"/>
    <w:rsid w:val="00937C7F"/>
    <w:rsid w:val="00941CC4"/>
    <w:rsid w:val="009442D2"/>
    <w:rsid w:val="00947A50"/>
    <w:rsid w:val="0095220B"/>
    <w:rsid w:val="00953076"/>
    <w:rsid w:val="009554E0"/>
    <w:rsid w:val="00956162"/>
    <w:rsid w:val="00970669"/>
    <w:rsid w:val="009726C5"/>
    <w:rsid w:val="00974808"/>
    <w:rsid w:val="00975312"/>
    <w:rsid w:val="0098058C"/>
    <w:rsid w:val="00986028"/>
    <w:rsid w:val="009918FD"/>
    <w:rsid w:val="009A7410"/>
    <w:rsid w:val="009B0465"/>
    <w:rsid w:val="009B4393"/>
    <w:rsid w:val="009B48DF"/>
    <w:rsid w:val="009B7EF7"/>
    <w:rsid w:val="009C36FB"/>
    <w:rsid w:val="009C610B"/>
    <w:rsid w:val="009D61D6"/>
    <w:rsid w:val="009E0798"/>
    <w:rsid w:val="009E219C"/>
    <w:rsid w:val="009E3EE3"/>
    <w:rsid w:val="009E5C4F"/>
    <w:rsid w:val="009E75EB"/>
    <w:rsid w:val="009F1106"/>
    <w:rsid w:val="009F271C"/>
    <w:rsid w:val="00A02510"/>
    <w:rsid w:val="00A02C04"/>
    <w:rsid w:val="00A10830"/>
    <w:rsid w:val="00A10AE0"/>
    <w:rsid w:val="00A11B23"/>
    <w:rsid w:val="00A1297D"/>
    <w:rsid w:val="00A13A10"/>
    <w:rsid w:val="00A1598F"/>
    <w:rsid w:val="00A17220"/>
    <w:rsid w:val="00A17BB6"/>
    <w:rsid w:val="00A24332"/>
    <w:rsid w:val="00A32F0A"/>
    <w:rsid w:val="00A33566"/>
    <w:rsid w:val="00A3507D"/>
    <w:rsid w:val="00A3532F"/>
    <w:rsid w:val="00A357F1"/>
    <w:rsid w:val="00A42931"/>
    <w:rsid w:val="00A42A35"/>
    <w:rsid w:val="00A45330"/>
    <w:rsid w:val="00A53800"/>
    <w:rsid w:val="00A55144"/>
    <w:rsid w:val="00A5664F"/>
    <w:rsid w:val="00A644B0"/>
    <w:rsid w:val="00A66374"/>
    <w:rsid w:val="00A70FB9"/>
    <w:rsid w:val="00A724B9"/>
    <w:rsid w:val="00A73C21"/>
    <w:rsid w:val="00A74581"/>
    <w:rsid w:val="00A8458B"/>
    <w:rsid w:val="00A85041"/>
    <w:rsid w:val="00A86FDC"/>
    <w:rsid w:val="00A94FA9"/>
    <w:rsid w:val="00A95782"/>
    <w:rsid w:val="00A96023"/>
    <w:rsid w:val="00A96EEC"/>
    <w:rsid w:val="00AA4253"/>
    <w:rsid w:val="00AA4B40"/>
    <w:rsid w:val="00AA6970"/>
    <w:rsid w:val="00AA7E06"/>
    <w:rsid w:val="00AB2604"/>
    <w:rsid w:val="00AB3126"/>
    <w:rsid w:val="00AC4C84"/>
    <w:rsid w:val="00AC5DDF"/>
    <w:rsid w:val="00AD033D"/>
    <w:rsid w:val="00AD0A30"/>
    <w:rsid w:val="00AD1B49"/>
    <w:rsid w:val="00AD4391"/>
    <w:rsid w:val="00AD45BA"/>
    <w:rsid w:val="00AD7266"/>
    <w:rsid w:val="00AD7A9D"/>
    <w:rsid w:val="00AE1913"/>
    <w:rsid w:val="00AE2EC8"/>
    <w:rsid w:val="00AE31DE"/>
    <w:rsid w:val="00AE3279"/>
    <w:rsid w:val="00AE4FD1"/>
    <w:rsid w:val="00AF0797"/>
    <w:rsid w:val="00AF717E"/>
    <w:rsid w:val="00B00810"/>
    <w:rsid w:val="00B016E9"/>
    <w:rsid w:val="00B027A7"/>
    <w:rsid w:val="00B0539F"/>
    <w:rsid w:val="00B13724"/>
    <w:rsid w:val="00B170F5"/>
    <w:rsid w:val="00B21114"/>
    <w:rsid w:val="00B277C3"/>
    <w:rsid w:val="00B34AFB"/>
    <w:rsid w:val="00B37765"/>
    <w:rsid w:val="00B41CA3"/>
    <w:rsid w:val="00B420F6"/>
    <w:rsid w:val="00B42AAC"/>
    <w:rsid w:val="00B5083F"/>
    <w:rsid w:val="00B63990"/>
    <w:rsid w:val="00B72683"/>
    <w:rsid w:val="00B91039"/>
    <w:rsid w:val="00B93DA0"/>
    <w:rsid w:val="00B944D1"/>
    <w:rsid w:val="00B9481E"/>
    <w:rsid w:val="00B977D2"/>
    <w:rsid w:val="00B97DEA"/>
    <w:rsid w:val="00B97FFB"/>
    <w:rsid w:val="00BA16F4"/>
    <w:rsid w:val="00BA2247"/>
    <w:rsid w:val="00BA357D"/>
    <w:rsid w:val="00BA4BA2"/>
    <w:rsid w:val="00BB054F"/>
    <w:rsid w:val="00BB0DD9"/>
    <w:rsid w:val="00BB1C6F"/>
    <w:rsid w:val="00BB39F2"/>
    <w:rsid w:val="00BC5E14"/>
    <w:rsid w:val="00BD0F4C"/>
    <w:rsid w:val="00BD3F4E"/>
    <w:rsid w:val="00BD49B5"/>
    <w:rsid w:val="00BE3EFD"/>
    <w:rsid w:val="00BE7731"/>
    <w:rsid w:val="00BE7BC8"/>
    <w:rsid w:val="00BF0398"/>
    <w:rsid w:val="00BF081C"/>
    <w:rsid w:val="00BF5647"/>
    <w:rsid w:val="00C04EA3"/>
    <w:rsid w:val="00C13922"/>
    <w:rsid w:val="00C212E7"/>
    <w:rsid w:val="00C322CF"/>
    <w:rsid w:val="00C351DB"/>
    <w:rsid w:val="00C419A6"/>
    <w:rsid w:val="00C452BD"/>
    <w:rsid w:val="00C548F2"/>
    <w:rsid w:val="00C60602"/>
    <w:rsid w:val="00C6604F"/>
    <w:rsid w:val="00C660CB"/>
    <w:rsid w:val="00C716B9"/>
    <w:rsid w:val="00C718DB"/>
    <w:rsid w:val="00C726D3"/>
    <w:rsid w:val="00C81632"/>
    <w:rsid w:val="00C828E7"/>
    <w:rsid w:val="00C83F7A"/>
    <w:rsid w:val="00C86962"/>
    <w:rsid w:val="00C877F0"/>
    <w:rsid w:val="00C924A1"/>
    <w:rsid w:val="00C97847"/>
    <w:rsid w:val="00C97929"/>
    <w:rsid w:val="00CA0185"/>
    <w:rsid w:val="00CA264E"/>
    <w:rsid w:val="00CA43E3"/>
    <w:rsid w:val="00CB5CEA"/>
    <w:rsid w:val="00CB6E28"/>
    <w:rsid w:val="00CB7B4A"/>
    <w:rsid w:val="00CC4166"/>
    <w:rsid w:val="00CC4728"/>
    <w:rsid w:val="00CC4BA1"/>
    <w:rsid w:val="00CC6FB8"/>
    <w:rsid w:val="00CD1996"/>
    <w:rsid w:val="00CD509A"/>
    <w:rsid w:val="00CD6CAC"/>
    <w:rsid w:val="00CD7211"/>
    <w:rsid w:val="00CE14D6"/>
    <w:rsid w:val="00CF0731"/>
    <w:rsid w:val="00CF5B3C"/>
    <w:rsid w:val="00D00AE3"/>
    <w:rsid w:val="00D01F68"/>
    <w:rsid w:val="00D04E91"/>
    <w:rsid w:val="00D12888"/>
    <w:rsid w:val="00D16D10"/>
    <w:rsid w:val="00D17727"/>
    <w:rsid w:val="00D17C11"/>
    <w:rsid w:val="00D23FC8"/>
    <w:rsid w:val="00D245B8"/>
    <w:rsid w:val="00D25F9A"/>
    <w:rsid w:val="00D30053"/>
    <w:rsid w:val="00D30A8F"/>
    <w:rsid w:val="00D31E68"/>
    <w:rsid w:val="00D34EA8"/>
    <w:rsid w:val="00D41559"/>
    <w:rsid w:val="00D500B5"/>
    <w:rsid w:val="00D51EBC"/>
    <w:rsid w:val="00D60248"/>
    <w:rsid w:val="00D60436"/>
    <w:rsid w:val="00D64FFD"/>
    <w:rsid w:val="00D71352"/>
    <w:rsid w:val="00D73376"/>
    <w:rsid w:val="00D77124"/>
    <w:rsid w:val="00D82925"/>
    <w:rsid w:val="00D84638"/>
    <w:rsid w:val="00D848AF"/>
    <w:rsid w:val="00D85C83"/>
    <w:rsid w:val="00D902EF"/>
    <w:rsid w:val="00D903A1"/>
    <w:rsid w:val="00D953A8"/>
    <w:rsid w:val="00D96334"/>
    <w:rsid w:val="00DA078D"/>
    <w:rsid w:val="00DA34A3"/>
    <w:rsid w:val="00DA43AB"/>
    <w:rsid w:val="00DA5875"/>
    <w:rsid w:val="00DA5F92"/>
    <w:rsid w:val="00DB136D"/>
    <w:rsid w:val="00DB378D"/>
    <w:rsid w:val="00DB793E"/>
    <w:rsid w:val="00DC018A"/>
    <w:rsid w:val="00DC4569"/>
    <w:rsid w:val="00DD17AB"/>
    <w:rsid w:val="00DD3B7D"/>
    <w:rsid w:val="00DE1735"/>
    <w:rsid w:val="00DF13CC"/>
    <w:rsid w:val="00DF5278"/>
    <w:rsid w:val="00DF54BA"/>
    <w:rsid w:val="00DF603A"/>
    <w:rsid w:val="00E00AEA"/>
    <w:rsid w:val="00E01CDC"/>
    <w:rsid w:val="00E04A5C"/>
    <w:rsid w:val="00E069B9"/>
    <w:rsid w:val="00E16BE8"/>
    <w:rsid w:val="00E30995"/>
    <w:rsid w:val="00E31B6A"/>
    <w:rsid w:val="00E31DCA"/>
    <w:rsid w:val="00E33D9D"/>
    <w:rsid w:val="00E35C2D"/>
    <w:rsid w:val="00E377C6"/>
    <w:rsid w:val="00E44E74"/>
    <w:rsid w:val="00E47512"/>
    <w:rsid w:val="00E47DDB"/>
    <w:rsid w:val="00E506D8"/>
    <w:rsid w:val="00E63EA1"/>
    <w:rsid w:val="00E70D98"/>
    <w:rsid w:val="00E70F22"/>
    <w:rsid w:val="00E80210"/>
    <w:rsid w:val="00E8374B"/>
    <w:rsid w:val="00E90E3D"/>
    <w:rsid w:val="00E9137E"/>
    <w:rsid w:val="00E93FBD"/>
    <w:rsid w:val="00EA01C4"/>
    <w:rsid w:val="00EA5E0B"/>
    <w:rsid w:val="00EB049E"/>
    <w:rsid w:val="00EB0C73"/>
    <w:rsid w:val="00EB216B"/>
    <w:rsid w:val="00EB74B7"/>
    <w:rsid w:val="00EC31E5"/>
    <w:rsid w:val="00EC4828"/>
    <w:rsid w:val="00EC740D"/>
    <w:rsid w:val="00ED3458"/>
    <w:rsid w:val="00EE104D"/>
    <w:rsid w:val="00EE16AD"/>
    <w:rsid w:val="00EE5DD4"/>
    <w:rsid w:val="00EF01DC"/>
    <w:rsid w:val="00EF78EE"/>
    <w:rsid w:val="00F00A3C"/>
    <w:rsid w:val="00F02CB2"/>
    <w:rsid w:val="00F0720D"/>
    <w:rsid w:val="00F0767E"/>
    <w:rsid w:val="00F1031E"/>
    <w:rsid w:val="00F149FC"/>
    <w:rsid w:val="00F21768"/>
    <w:rsid w:val="00F2229D"/>
    <w:rsid w:val="00F22442"/>
    <w:rsid w:val="00F23B45"/>
    <w:rsid w:val="00F27187"/>
    <w:rsid w:val="00F2781F"/>
    <w:rsid w:val="00F278B5"/>
    <w:rsid w:val="00F34121"/>
    <w:rsid w:val="00F3529C"/>
    <w:rsid w:val="00F441AB"/>
    <w:rsid w:val="00F4635E"/>
    <w:rsid w:val="00F5338B"/>
    <w:rsid w:val="00F602C9"/>
    <w:rsid w:val="00F67B9C"/>
    <w:rsid w:val="00F729BD"/>
    <w:rsid w:val="00F7335D"/>
    <w:rsid w:val="00F7558B"/>
    <w:rsid w:val="00F81006"/>
    <w:rsid w:val="00F83557"/>
    <w:rsid w:val="00F8384D"/>
    <w:rsid w:val="00F85B8F"/>
    <w:rsid w:val="00F865E9"/>
    <w:rsid w:val="00F90231"/>
    <w:rsid w:val="00F91394"/>
    <w:rsid w:val="00F9324A"/>
    <w:rsid w:val="00F9413C"/>
    <w:rsid w:val="00F95862"/>
    <w:rsid w:val="00F95907"/>
    <w:rsid w:val="00F97CD5"/>
    <w:rsid w:val="00FA1771"/>
    <w:rsid w:val="00FA66E2"/>
    <w:rsid w:val="00FB14D2"/>
    <w:rsid w:val="00FB6569"/>
    <w:rsid w:val="00FC0127"/>
    <w:rsid w:val="00FC02C9"/>
    <w:rsid w:val="00FC07D8"/>
    <w:rsid w:val="00FC1087"/>
    <w:rsid w:val="00FC18B9"/>
    <w:rsid w:val="00FC4E1B"/>
    <w:rsid w:val="00FC59F8"/>
    <w:rsid w:val="00FD247B"/>
    <w:rsid w:val="00FD4934"/>
    <w:rsid w:val="00FD4F78"/>
    <w:rsid w:val="00FE755B"/>
    <w:rsid w:val="00FE7EBE"/>
    <w:rsid w:val="00FF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D4F8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6E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351DB"/>
    <w:pPr>
      <w:keepNext/>
      <w:spacing w:before="240" w:after="60"/>
      <w:outlineLvl w:val="1"/>
    </w:pPr>
    <w:rPr>
      <w:rFonts w:ascii="Arial" w:eastAsia="MS Mincho" w:hAnsi="Arial" w:cs="Times New Roman"/>
      <w:b/>
      <w:bCs/>
      <w:i/>
      <w:iCs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481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31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351DB"/>
    <w:rPr>
      <w:rFonts w:ascii="Arial" w:eastAsia="MS Mincho" w:hAnsi="Arial" w:cs="Times New Roman"/>
      <w:b/>
      <w:bCs/>
      <w:i/>
      <w:iCs/>
      <w:szCs w:val="2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B6951"/>
    <w:rPr>
      <w:sz w:val="18"/>
      <w:szCs w:val="18"/>
    </w:rPr>
  </w:style>
  <w:style w:type="paragraph" w:styleId="CommentText">
    <w:name w:val="annotation text"/>
    <w:aliases w:val="Char, Char"/>
    <w:basedOn w:val="Normal"/>
    <w:link w:val="CommentTextChar"/>
    <w:uiPriority w:val="99"/>
    <w:unhideWhenUsed/>
    <w:rsid w:val="004B6951"/>
  </w:style>
  <w:style w:type="character" w:customStyle="1" w:styleId="CommentTextChar">
    <w:name w:val="Comment Text Char"/>
    <w:aliases w:val="Char Char, Char Char"/>
    <w:basedOn w:val="DefaultParagraphFont"/>
    <w:link w:val="CommentText"/>
    <w:uiPriority w:val="99"/>
    <w:rsid w:val="004B69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9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9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9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951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122DCE"/>
  </w:style>
  <w:style w:type="character" w:customStyle="1" w:styleId="il">
    <w:name w:val="il"/>
    <w:basedOn w:val="DefaultParagraphFont"/>
    <w:rsid w:val="00122DCE"/>
  </w:style>
  <w:style w:type="character" w:customStyle="1" w:styleId="Heading1Char">
    <w:name w:val="Heading 1 Char"/>
    <w:basedOn w:val="DefaultParagraphFont"/>
    <w:link w:val="Heading1"/>
    <w:uiPriority w:val="9"/>
    <w:rsid w:val="00B016E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evision">
    <w:name w:val="Revision"/>
    <w:hidden/>
    <w:uiPriority w:val="99"/>
    <w:semiHidden/>
    <w:rsid w:val="002C2FB0"/>
  </w:style>
  <w:style w:type="character" w:styleId="Emphasis">
    <w:name w:val="Emphasis"/>
    <w:basedOn w:val="DefaultParagraphFont"/>
    <w:uiPriority w:val="20"/>
    <w:qFormat/>
    <w:rsid w:val="00226D5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3178"/>
  </w:style>
  <w:style w:type="paragraph" w:styleId="Footer">
    <w:name w:val="footer"/>
    <w:basedOn w:val="Normal"/>
    <w:link w:val="Foot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3178"/>
  </w:style>
  <w:style w:type="table" w:styleId="TableGrid">
    <w:name w:val="Table Grid"/>
    <w:basedOn w:val="TableNormal"/>
    <w:uiPriority w:val="59"/>
    <w:rsid w:val="00CC41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606BE1"/>
  </w:style>
  <w:style w:type="paragraph" w:styleId="Bibliography">
    <w:name w:val="Bibliography"/>
    <w:basedOn w:val="Normal"/>
    <w:next w:val="Normal"/>
    <w:uiPriority w:val="37"/>
    <w:unhideWhenUsed/>
    <w:rsid w:val="00133B2C"/>
    <w:pPr>
      <w:tabs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82EBC"/>
    <w:rPr>
      <w:color w:val="0000FF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31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CommentTextChar1">
    <w:name w:val="Comment Text Char1"/>
    <w:aliases w:val="Char Char1, Char Char1"/>
    <w:uiPriority w:val="99"/>
    <w:locked/>
    <w:rsid w:val="00975312"/>
    <w:rPr>
      <w:lang w:val="en-US" w:eastAsia="en-US" w:bidi="ar-SA"/>
    </w:rPr>
  </w:style>
  <w:style w:type="paragraph" w:styleId="BodyText2">
    <w:name w:val="Body Text 2"/>
    <w:basedOn w:val="Normal"/>
    <w:link w:val="BodyText2Char"/>
    <w:rsid w:val="00975312"/>
    <w:rPr>
      <w:rFonts w:ascii="Arial" w:eastAsia="Times New Roman" w:hAnsi="Arial" w:cs="Arial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975312"/>
    <w:rPr>
      <w:rFonts w:ascii="Arial" w:eastAsia="Times New Roman" w:hAnsi="Arial" w:cs="Arial"/>
      <w:sz w:val="20"/>
      <w:szCs w:val="20"/>
    </w:rPr>
  </w:style>
  <w:style w:type="paragraph" w:customStyle="1" w:styleId="InsideAddressName">
    <w:name w:val="Inside Address Name"/>
    <w:basedOn w:val="Normal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Date">
    <w:name w:val="Date"/>
    <w:basedOn w:val="Normal"/>
    <w:next w:val="Normal"/>
    <w:link w:val="DateChar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DateChar">
    <w:name w:val="Date Char"/>
    <w:basedOn w:val="DefaultParagraphFont"/>
    <w:link w:val="Date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724B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9481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6E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351DB"/>
    <w:pPr>
      <w:keepNext/>
      <w:spacing w:before="240" w:after="60"/>
      <w:outlineLvl w:val="1"/>
    </w:pPr>
    <w:rPr>
      <w:rFonts w:ascii="Arial" w:eastAsia="MS Mincho" w:hAnsi="Arial" w:cs="Times New Roman"/>
      <w:b/>
      <w:bCs/>
      <w:i/>
      <w:iCs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481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31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351DB"/>
    <w:rPr>
      <w:rFonts w:ascii="Arial" w:eastAsia="MS Mincho" w:hAnsi="Arial" w:cs="Times New Roman"/>
      <w:b/>
      <w:bCs/>
      <w:i/>
      <w:iCs/>
      <w:szCs w:val="2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B6951"/>
    <w:rPr>
      <w:sz w:val="18"/>
      <w:szCs w:val="18"/>
    </w:rPr>
  </w:style>
  <w:style w:type="paragraph" w:styleId="CommentText">
    <w:name w:val="annotation text"/>
    <w:aliases w:val="Char, Char"/>
    <w:basedOn w:val="Normal"/>
    <w:link w:val="CommentTextChar"/>
    <w:uiPriority w:val="99"/>
    <w:unhideWhenUsed/>
    <w:rsid w:val="004B6951"/>
  </w:style>
  <w:style w:type="character" w:customStyle="1" w:styleId="CommentTextChar">
    <w:name w:val="Comment Text Char"/>
    <w:aliases w:val="Char Char, Char Char"/>
    <w:basedOn w:val="DefaultParagraphFont"/>
    <w:link w:val="CommentText"/>
    <w:uiPriority w:val="99"/>
    <w:rsid w:val="004B69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9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9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9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951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122DCE"/>
  </w:style>
  <w:style w:type="character" w:customStyle="1" w:styleId="il">
    <w:name w:val="il"/>
    <w:basedOn w:val="DefaultParagraphFont"/>
    <w:rsid w:val="00122DCE"/>
  </w:style>
  <w:style w:type="character" w:customStyle="1" w:styleId="Heading1Char">
    <w:name w:val="Heading 1 Char"/>
    <w:basedOn w:val="DefaultParagraphFont"/>
    <w:link w:val="Heading1"/>
    <w:uiPriority w:val="9"/>
    <w:rsid w:val="00B016E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evision">
    <w:name w:val="Revision"/>
    <w:hidden/>
    <w:uiPriority w:val="99"/>
    <w:semiHidden/>
    <w:rsid w:val="002C2FB0"/>
  </w:style>
  <w:style w:type="character" w:styleId="Emphasis">
    <w:name w:val="Emphasis"/>
    <w:basedOn w:val="DefaultParagraphFont"/>
    <w:uiPriority w:val="20"/>
    <w:qFormat/>
    <w:rsid w:val="00226D5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3178"/>
  </w:style>
  <w:style w:type="paragraph" w:styleId="Footer">
    <w:name w:val="footer"/>
    <w:basedOn w:val="Normal"/>
    <w:link w:val="Foot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3178"/>
  </w:style>
  <w:style w:type="table" w:styleId="TableGrid">
    <w:name w:val="Table Grid"/>
    <w:basedOn w:val="TableNormal"/>
    <w:uiPriority w:val="59"/>
    <w:rsid w:val="00CC41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606BE1"/>
  </w:style>
  <w:style w:type="paragraph" w:styleId="Bibliography">
    <w:name w:val="Bibliography"/>
    <w:basedOn w:val="Normal"/>
    <w:next w:val="Normal"/>
    <w:uiPriority w:val="37"/>
    <w:unhideWhenUsed/>
    <w:rsid w:val="00133B2C"/>
    <w:pPr>
      <w:tabs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82EBC"/>
    <w:rPr>
      <w:color w:val="0000FF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31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CommentTextChar1">
    <w:name w:val="Comment Text Char1"/>
    <w:aliases w:val="Char Char1, Char Char1"/>
    <w:uiPriority w:val="99"/>
    <w:locked/>
    <w:rsid w:val="00975312"/>
    <w:rPr>
      <w:lang w:val="en-US" w:eastAsia="en-US" w:bidi="ar-SA"/>
    </w:rPr>
  </w:style>
  <w:style w:type="paragraph" w:styleId="BodyText2">
    <w:name w:val="Body Text 2"/>
    <w:basedOn w:val="Normal"/>
    <w:link w:val="BodyText2Char"/>
    <w:rsid w:val="00975312"/>
    <w:rPr>
      <w:rFonts w:ascii="Arial" w:eastAsia="Times New Roman" w:hAnsi="Arial" w:cs="Arial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975312"/>
    <w:rPr>
      <w:rFonts w:ascii="Arial" w:eastAsia="Times New Roman" w:hAnsi="Arial" w:cs="Arial"/>
      <w:sz w:val="20"/>
      <w:szCs w:val="20"/>
    </w:rPr>
  </w:style>
  <w:style w:type="paragraph" w:customStyle="1" w:styleId="InsideAddressName">
    <w:name w:val="Inside Address Name"/>
    <w:basedOn w:val="Normal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Date">
    <w:name w:val="Date"/>
    <w:basedOn w:val="Normal"/>
    <w:next w:val="Normal"/>
    <w:link w:val="DateChar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DateChar">
    <w:name w:val="Date Char"/>
    <w:basedOn w:val="DefaultParagraphFont"/>
    <w:link w:val="Date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724B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9481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123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0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286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603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4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Ercumen</dc:creator>
  <cp:keywords/>
  <dc:description/>
  <cp:lastModifiedBy>Ayse Ercumen</cp:lastModifiedBy>
  <cp:revision>7</cp:revision>
  <dcterms:created xsi:type="dcterms:W3CDTF">2014-03-20T14:43:00Z</dcterms:created>
  <dcterms:modified xsi:type="dcterms:W3CDTF">2015-02-24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5emwRQbp"/&gt;&lt;style id="http://www.zotero.org/styles/plos-medicine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